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20" w:type="dxa"/>
        <w:tblInd w:w="-1037" w:type="dxa"/>
        <w:tblLook w:val="04A0" w:firstRow="1" w:lastRow="0" w:firstColumn="1" w:lastColumn="0" w:noHBand="0" w:noVBand="1"/>
      </w:tblPr>
      <w:tblGrid>
        <w:gridCol w:w="2100"/>
        <w:gridCol w:w="6100"/>
        <w:gridCol w:w="2920"/>
      </w:tblGrid>
      <w:tr w:rsidR="0029755D" w:rsidRPr="0029755D" w14:paraId="073BCB7A" w14:textId="77777777" w:rsidTr="0029755D">
        <w:trPr>
          <w:trHeight w:val="315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6C8FB6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0" w:name="_GoBack"/>
            <w:bookmarkEnd w:id="0"/>
            <w:r w:rsidRPr="002975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aracteristics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D23460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Reason for selection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301900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inary code</w:t>
            </w:r>
          </w:p>
        </w:tc>
      </w:tr>
      <w:tr w:rsidR="0029755D" w:rsidRPr="0029755D" w14:paraId="5B2DB70F" w14:textId="77777777" w:rsidTr="0029755D">
        <w:trPr>
          <w:trHeight w:val="9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9BCD2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umber of native regions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D924A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pecies occurring over a larger range have a greater chance of becoming introduced and naturalized (proxy for range size)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1FE18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ative regions ≥ 3 = 1; Native regions &lt; 3 = 0</w:t>
            </w:r>
          </w:p>
        </w:tc>
      </w:tr>
      <w:tr w:rsidR="0029755D" w:rsidRPr="0029755D" w14:paraId="32B8B111" w14:textId="77777777" w:rsidTr="0029755D">
        <w:trPr>
          <w:trHeight w:val="15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49A36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lant life form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CC257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amaephytes</w:t>
            </w:r>
            <w:proofErr w:type="spellEnd"/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, geophytes, helophytes, </w:t>
            </w:r>
            <w:proofErr w:type="spellStart"/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micryptophytes</w:t>
            </w:r>
            <w:proofErr w:type="spellEnd"/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or hydrophytes were found to be the most important life forms for </w:t>
            </w:r>
            <w:proofErr w:type="spellStart"/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aceae</w:t>
            </w:r>
            <w:proofErr w:type="spellEnd"/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to overcome the introduction and naturalization barriers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84A56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amaephytes</w:t>
            </w:r>
            <w:proofErr w:type="spellEnd"/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, geophytes, helophytes, </w:t>
            </w:r>
            <w:proofErr w:type="spellStart"/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micryptophytes</w:t>
            </w:r>
            <w:proofErr w:type="spellEnd"/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or hydrophytes = 1; Other life forms = 0</w:t>
            </w:r>
          </w:p>
        </w:tc>
      </w:tr>
      <w:tr w:rsidR="0029755D" w:rsidRPr="0029755D" w14:paraId="6CFC6A58" w14:textId="77777777" w:rsidTr="0029755D">
        <w:trPr>
          <w:trHeight w:val="6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D9B43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llinator type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A3B1E" w14:textId="77777777" w:rsidR="0029755D" w:rsidRPr="0029755D" w:rsidRDefault="000F3C9F" w:rsidP="000F3C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</w:t>
            </w: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9755D"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llinated species have a higher likelihood of being introduced by humans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AEFC0" w14:textId="77777777" w:rsidR="0029755D" w:rsidRPr="0029755D" w:rsidRDefault="000F3C9F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ly</w:t>
            </w: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9755D"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llinated = 1; Other pollinators = 0</w:t>
            </w:r>
          </w:p>
        </w:tc>
      </w:tr>
      <w:tr w:rsidR="0029755D" w:rsidRPr="0029755D" w14:paraId="19CC1263" w14:textId="77777777" w:rsidTr="0029755D">
        <w:trPr>
          <w:trHeight w:val="6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8AAC1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ative floristic regions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B8075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pecies native to the Polynesian province had a higher likelihood of being introduced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BFA3F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lynesian = 1; Non-Polynesian = 0</w:t>
            </w:r>
          </w:p>
        </w:tc>
      </w:tr>
      <w:tr w:rsidR="0029755D" w:rsidRPr="0029755D" w14:paraId="21127FA1" w14:textId="77777777" w:rsidTr="0029755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A2F17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lower sexuality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D5800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isexual flowers were favoured over bisexual flowers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5DF40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isexual = 1; Bisexual = 0</w:t>
            </w:r>
          </w:p>
        </w:tc>
      </w:tr>
      <w:tr w:rsidR="0029755D" w:rsidRPr="0029755D" w14:paraId="43883581" w14:textId="77777777" w:rsidTr="0029755D">
        <w:trPr>
          <w:trHeight w:val="9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7142F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abitat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E40F7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aceae</w:t>
            </w:r>
            <w:proofErr w:type="spellEnd"/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genera are concentrated in the tropics. Species from tropical moist forests have a greater chance of being introduced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F212B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ropical moist forests = 1; Other habitats = 0</w:t>
            </w:r>
          </w:p>
        </w:tc>
      </w:tr>
      <w:tr w:rsidR="0029755D" w:rsidRPr="0029755D" w14:paraId="648A18AD" w14:textId="77777777" w:rsidTr="0029755D">
        <w:trPr>
          <w:trHeight w:val="9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96942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umber of introduced regions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7E92F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pecies introduced into more regions have a greater chance of becoming naturalized and invasive (proxy for </w:t>
            </w:r>
            <w:proofErr w:type="spellStart"/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opagule</w:t>
            </w:r>
            <w:proofErr w:type="spellEnd"/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pressure)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9929B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troduced regions ≥ 3 = 1; Introduced regions &lt; 3 = 0</w:t>
            </w:r>
          </w:p>
        </w:tc>
      </w:tr>
      <w:tr w:rsidR="0029755D" w:rsidRPr="0029755D" w14:paraId="4B1ACBC9" w14:textId="77777777" w:rsidTr="0029755D">
        <w:trPr>
          <w:trHeight w:val="6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E192EB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umber of uses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CE14B2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pecies with more uses overcame the naturalization barriers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FCA38A" w14:textId="77777777" w:rsidR="0029755D" w:rsidRPr="0029755D" w:rsidRDefault="0029755D" w:rsidP="002975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9755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umber of uses ≥ 3 = 1; Number of uses &lt; 3 = 0</w:t>
            </w:r>
          </w:p>
        </w:tc>
      </w:tr>
    </w:tbl>
    <w:p w14:paraId="5E08B203" w14:textId="77777777" w:rsidR="006C7F0D" w:rsidRDefault="006C7F0D"/>
    <w:sectPr w:rsidR="006C7F0D" w:rsidSect="00297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9755D"/>
    <w:rsid w:val="000F3C9F"/>
    <w:rsid w:val="0029755D"/>
    <w:rsid w:val="00690D12"/>
    <w:rsid w:val="006C7F0D"/>
    <w:rsid w:val="00C8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1A11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F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3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C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0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26</Characters>
  <Application>Microsoft Macintosh Word</Application>
  <DocSecurity>0</DocSecurity>
  <Lines>24</Lines>
  <Paragraphs>14</Paragraphs>
  <ScaleCrop>false</ScaleCrop>
  <Company/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KA</dc:creator>
  <cp:lastModifiedBy>Office 2004 Test Drive User</cp:lastModifiedBy>
  <cp:revision>3</cp:revision>
  <dcterms:created xsi:type="dcterms:W3CDTF">2015-08-17T07:57:00Z</dcterms:created>
  <dcterms:modified xsi:type="dcterms:W3CDTF">2016-02-01T11:44:00Z</dcterms:modified>
</cp:coreProperties>
</file>